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D984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arch strategies: </w:t>
      </w:r>
    </w:p>
    <w:p w14:paraId="70F3087E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PubMed: </w:t>
      </w:r>
    </w:p>
    <w:p w14:paraId="5879263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 "Alzheimer Disease"[Mesh]</w:t>
      </w:r>
    </w:p>
    <w:p w14:paraId="5EDC297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 (Alzheimer*[tiab]) OR (AD[tiab])</w:t>
      </w:r>
    </w:p>
    <w:p w14:paraId="71099CB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3 #1 OR #2</w:t>
      </w:r>
    </w:p>
    <w:p w14:paraId="09AE2B7B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4 "Vascular Dementia"[Mesh]</w:t>
      </w:r>
    </w:p>
    <w:p w14:paraId="13CEB67D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5 "Vascular Cognitive Impairment"[Mesh]</w:t>
      </w:r>
    </w:p>
    <w:p w14:paraId="1A1D527F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6 (Vascular Cognitive Impairment*[tiab]) OR (VCID[tiab])</w:t>
      </w:r>
    </w:p>
    <w:p w14:paraId="4A73DAF3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7 (Vascular Cognitive Disorder*[tiab])</w:t>
      </w:r>
    </w:p>
    <w:p w14:paraId="79A9A2C3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8 (Vascular Dementia[tiab]) OR (VaD[tiab])</w:t>
      </w:r>
    </w:p>
    <w:p w14:paraId="24A3A42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9 (Multi-Infarct Dementia[tiab]) OR (Subcortical Ischemic Vascular Dementia[tiab]) OR (SIVD[tiab])</w:t>
      </w:r>
    </w:p>
    <w:p w14:paraId="3CCF613B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0 (Post-Stroke Dementia[tiab]) OR (Poststroke Dementia[tiab])</w:t>
      </w:r>
    </w:p>
    <w:p w14:paraId="503D103F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1 #4 OR #5 OR #6 OR #7 OR #8 OR #9 OR #10</w:t>
      </w:r>
    </w:p>
    <w:p w14:paraId="443B41B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2 "Inflammation"[Mesh] OR "Neuroinflammation"[Mesh]</w:t>
      </w:r>
    </w:p>
    <w:p w14:paraId="6157B7B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3 "C-Reactive Protein"[Mesh] OR CRP[tiab] OR "c reactive protein"[tiab]</w:t>
      </w:r>
    </w:p>
    <w:p w14:paraId="2D07E071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4 "Interleukin-1"[Mesh] OR "IL-1"[tiab] OR "Interleukin 1"[tiab] OR IL1beta[tiab] OR IL-1β[tiab] OR IL1β[tiab]</w:t>
      </w:r>
    </w:p>
    <w:p w14:paraId="4322BAB6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5 "Interleukin-6"[Mesh] OR "IL-6"[tiab] OR "Interleukin 6"[tiab]</w:t>
      </w:r>
    </w:p>
    <w:p w14:paraId="769DD9B2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6 "Tumor Necrosis Factor-alpha"[Mesh] OR TNF-alpha[tiab] OR TNFα[tiab] OR "TNF alpha"[tiab]</w:t>
      </w:r>
    </w:p>
    <w:p w14:paraId="536E2C1F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7 "Interleukin-8"[Mesh] OR "IL-8"[tiab] OR CXCL8[tiab]</w:t>
      </w:r>
    </w:p>
    <w:p w14:paraId="699529EF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8 "Interferon-gamma"[Mesh] OR IFN-gamma[tiab] OR IFNγ[tiab] OR "IFN gamma"[tiab]</w:t>
      </w:r>
    </w:p>
    <w:p w14:paraId="2A31151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9 "Interleukin-17"[Mesh] OR "IL-17"[tiab] OR "Interleukin 17"[tiab]</w:t>
      </w:r>
    </w:p>
    <w:p w14:paraId="5E6E91B6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0 "Interleukin-12"[Mesh] OR "IL-12"[tiab] OR "Interleukin 12"[tiab]</w:t>
      </w:r>
    </w:p>
    <w:p w14:paraId="7263F02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1 "Interleukin-10"[Mesh] OR "IL-10"[tiab] OR "Interleukin 10"[tiab]</w:t>
      </w:r>
    </w:p>
    <w:p w14:paraId="35F9E4A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2 "Interleukin-18"[Mesh] OR "IL-18"[tiab]</w:t>
      </w:r>
    </w:p>
    <w:p w14:paraId="0437EC7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3 "Interleukin-4"[Mesh] OR "IL-4"[tiab]</w:t>
      </w:r>
    </w:p>
    <w:p w14:paraId="71E1A19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4 "Interleukin-13"[Mesh] OR "IL-13"[tiab]</w:t>
      </w:r>
    </w:p>
    <w:p w14:paraId="27FFC5E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5 "Chemokines"[Mesh] OR Chemokine*[tiab] OR CCL2[tiab] OR MCP-1[tiab] OR CX3CL1[tiab] OR Fractalkine[tiab]</w:t>
      </w:r>
    </w:p>
    <w:p w14:paraId="4645455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6 "Biomarkers"[Mesh] OR biomarker*[tiab] OR "biological marker*"[tiab]</w:t>
      </w:r>
    </w:p>
    <w:p w14:paraId="16C1B4F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#27 </w:t>
      </w:r>
      <w:bookmarkStart w:id="0" w:name="_GoBack"/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ytokine*[tiab] OR Inflammatory Marker*[tiab]</w:t>
      </w:r>
      <w:bookmarkEnd w:id="0"/>
    </w:p>
    <w:p w14:paraId="3859362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8 #12 OR #13 OR #14 OR #15 OR #16 OR #17 OR #18 OR #19 OR #20 OR #21 OR #22 OR #23 OR #24 OR #25 OR #26 OR #27</w:t>
      </w:r>
    </w:p>
    <w:p w14:paraId="1BDEAED6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9 #3 AND #11 AND #28</w:t>
      </w:r>
    </w:p>
    <w:p w14:paraId="6F6EB13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30 Filters applied to #29: Humans</w:t>
      </w:r>
    </w:p>
    <w:p w14:paraId="7CF82E53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552B2A5D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66817A1B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549B7A2A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069AB54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A5287C1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7434BDFE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FE7825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5379473A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3C3DBDF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E58618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E3E6F62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376B4934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0F35AD1B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DCA64F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00EFDBB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B79454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2C0281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7DEA3E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36CB81F6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719BCDB4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506C1A91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7924483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Embas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: </w:t>
      </w:r>
    </w:p>
    <w:p w14:paraId="3963C5D6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. exp Alzheimer disease/</w:t>
      </w:r>
    </w:p>
    <w:p w14:paraId="308F8AAF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. (Alzheimer* or AD).ti,ab.</w:t>
      </w:r>
    </w:p>
    <w:p w14:paraId="58074544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3. 1 or 2</w:t>
      </w:r>
    </w:p>
    <w:p w14:paraId="588C753B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4. exp vascular dementia/</w:t>
      </w:r>
    </w:p>
    <w:p w14:paraId="44C740B2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5. exp cerebrovascular disease/</w:t>
      </w:r>
    </w:p>
    <w:p w14:paraId="7752D9DD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6. (vascular cognitive impairment* or VCID).ti,ab.</w:t>
      </w:r>
    </w:p>
    <w:p w14:paraId="014A1434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7. (vascular cognitive disorder*).ti,ab.</w:t>
      </w:r>
    </w:p>
    <w:p w14:paraId="23653B4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8. (vascular dementia or VaD).ti,ab.</w:t>
      </w:r>
    </w:p>
    <w:p w14:paraId="4E2CEC7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9. (multi infarct dementia or subcortical ischemic vascular dementia or SIVD).ti,ab.</w:t>
      </w:r>
    </w:p>
    <w:p w14:paraId="62A38E40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0. (post stroke dementia or poststroke dementia).ti,ab.</w:t>
      </w:r>
    </w:p>
    <w:p w14:paraId="44ECC86A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1. 4 or 5 or 6 or 7 or 8 or 9 or 10</w:t>
      </w:r>
    </w:p>
    <w:p w14:paraId="621AB08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2. exp inflammation/ or exp neuroinflammation/</w:t>
      </w:r>
    </w:p>
    <w:p w14:paraId="1D84B7B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3. exp C reactive protein/ or (CRP or c reactive protein).ti,ab.</w:t>
      </w:r>
    </w:p>
    <w:p w14:paraId="1D0DC344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4. exp interleukin 1/ or (IL-1 or Interleukin 1 or IL1beta or IL-1β or IL1β).ti,ab.</w:t>
      </w:r>
    </w:p>
    <w:p w14:paraId="40587521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5. exp interleukin 6/ or (IL-6 or Interleukin 6).ti,ab.</w:t>
      </w:r>
    </w:p>
    <w:p w14:paraId="442CCBD2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6. exp tumor necrosis factor alpha/ or (TNF-alpha or TNFα or TNF alpha).ti,ab.</w:t>
      </w:r>
    </w:p>
    <w:p w14:paraId="4C8F2F4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7. exp interleukin 8/ or (IL-8 or CXCL8).ti,ab.</w:t>
      </w:r>
    </w:p>
    <w:p w14:paraId="7855EAE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8. exp interferon gamma/ or (IFN-gamma or IFNγ or IFN gamma).ti,ab.</w:t>
      </w:r>
    </w:p>
    <w:p w14:paraId="0FD1ED13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9. exp interleukin 17/ or (IL-17 or Interleukin 17).ti,ab.</w:t>
      </w:r>
    </w:p>
    <w:p w14:paraId="041A8F33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0. exp interleukin 12/ or (IL-12 or Interleukin 12).ti,ab.</w:t>
      </w:r>
    </w:p>
    <w:p w14:paraId="562F6E33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1. exp interleukin 10/ or (IL-10 or Interleukin 10).ti,ab.</w:t>
      </w:r>
    </w:p>
    <w:p w14:paraId="3042A611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2. exp interleukin 18/ or (IL-18).ti,ab.</w:t>
      </w:r>
    </w:p>
    <w:p w14:paraId="341DB11A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3. exp chemokine/ or (chemokine* or CCL2 or MCP-1 or CX3CL1 or Fractalkine).ti,ab.</w:t>
      </w:r>
    </w:p>
    <w:p w14:paraId="0264D7B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4. exp biological marker/ or (biomarker* or biological marker*).ti,ab.</w:t>
      </w:r>
    </w:p>
    <w:p w14:paraId="78062AFA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5. (cytokine* or inflammatory marker*).ti,ab.</w:t>
      </w:r>
    </w:p>
    <w:p w14:paraId="148B1BC0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6. 12 or 13 or 14 or 15 or 16 or 17 or 18 or 19 or 20 or 21 or 22 or 23 or 24 or 25</w:t>
      </w:r>
    </w:p>
    <w:p w14:paraId="00806A9C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7. 3 and 11 and 26</w:t>
      </w:r>
    </w:p>
    <w:p w14:paraId="76552079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28. limit 27 to huma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eastAsia="zh-CN"/>
        </w:rPr>
        <w:t>.</w:t>
      </w:r>
    </w:p>
    <w:p w14:paraId="34B6D974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Web of Scienc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</w:p>
    <w:p w14:paraId="3235E46F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 TS=(Alzheimer* OR AD)</w:t>
      </w:r>
    </w:p>
    <w:p w14:paraId="1D960A95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 TS=("Vascular Dementia" OR VaD OR "Vascular Cognitive Impairment" OR VCID OR "Vascular Cognitive Disorder*" OR "Multi-Infarct Dementia" OR "Subcortical Ischemic Vascular Dementia" OR "Post-Stroke Dementia")</w:t>
      </w:r>
    </w:p>
    <w:p w14:paraId="729D6987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3 TS=("inflammation" OR "neuroinflammation" OR "C-reactive protein" OR CRP OR "Interleukin-1" OR "IL-1" OR IL1beta OR "IL-1β" OR "Interleukin-6" OR "IL-6" OR "Tumor Necrosis Factor-alpha" OR TNF-alpha OR TNFα OR "Interleukin-8" OR "IL-8" OR CXCL8 OR "Interferon-gamma" OR IFN-gamma OR IFNγ OR "Interleukin-17" OR "IL-17" OR "Interleukin-12" OR "IL-12" OR "Interleukin-10" OR "IL-10" OR chemokine* OR CCL2 OR MCP-1 OR biomarker* OR cytokine*)</w:t>
      </w:r>
    </w:p>
    <w:p w14:paraId="0F20E5FD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4 #1 AND #2 AND #3</w:t>
      </w:r>
    </w:p>
    <w:p w14:paraId="780B5D8D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5 Refined by: [DOCUMENT TYPES: (ARTICLE OR REVIEW)]</w:t>
      </w:r>
    </w:p>
    <w:p w14:paraId="6E8F0A02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1984AD2F">
      <w:pPr>
        <w:keepNext w:val="0"/>
        <w:keepLines w:val="0"/>
        <w:widowControl/>
        <w:numPr>
          <w:ilvl w:val="-1"/>
          <w:numId w:val="0"/>
        </w:numPr>
        <w:suppressLineNumbers w:val="0"/>
        <w:spacing w:before="0" w:beforeAutospacing="0" w:after="0" w:afterAutospacing="0" w:line="360" w:lineRule="auto"/>
        <w:ind w:left="0" w:firstLine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414F7D04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66AE8AA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4F31FDEB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DACB311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1CB4D68B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0D270B6F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E48CC84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4062645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161E7614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1361D83D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665D8BD0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F19EC2C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09257E5B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2D9782CE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75D5E0A2">
      <w:pPr>
        <w:spacing w:line="360" w:lineRule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ochrane Libr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</w:p>
    <w:p w14:paraId="07A7AF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 MeSH descriptor: [Alzheimer Disease] explode all trees</w:t>
      </w:r>
    </w:p>
    <w:p w14:paraId="3DC462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 (Alzheimer* or AD):ti,ab,kw</w:t>
      </w:r>
    </w:p>
    <w:p w14:paraId="22566A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3 #1 or #2</w:t>
      </w:r>
    </w:p>
    <w:p w14:paraId="0ADE6D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4 MeSH descriptor: [Vascular Dementia] explode all trees</w:t>
      </w:r>
    </w:p>
    <w:p w14:paraId="41ED74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5 MeSH descriptor: [Cognitive Dysfunction] this term only with qualifier(s): [etiology - ET, cerebrovascular disorders - CO]</w:t>
      </w:r>
    </w:p>
    <w:p w14:paraId="2CB774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6 (vascular dementia or VaD):ti,ab,kw</w:t>
      </w:r>
    </w:p>
    <w:p w14:paraId="2DA15D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7 (vascular cognitive impairment or VCID):ti,ab,kw</w:t>
      </w:r>
    </w:p>
    <w:p w14:paraId="3986E0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8 (vascular cognitive disorder*):ti,ab,kw</w:t>
      </w:r>
    </w:p>
    <w:p w14:paraId="43836C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9 (multi infarct dementia or subcortical ischemic vascular dementia):ti,ab,kw</w:t>
      </w:r>
    </w:p>
    <w:p w14:paraId="42F840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0 #4 or #5 or #6 or #7 or #8 or #9</w:t>
      </w:r>
    </w:p>
    <w:p w14:paraId="1EAE8A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1 MeSH descriptor: [Inflammation] explode all trees</w:t>
      </w:r>
    </w:p>
    <w:p w14:paraId="104D4A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2 MeSH descriptor: [C-Reactive Protein] explode all trees</w:t>
      </w:r>
    </w:p>
    <w:p w14:paraId="2C424E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3 (CRP or "c reactive protein"):ti,ab,kw</w:t>
      </w:r>
    </w:p>
    <w:p w14:paraId="318BF4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4 MeSH descriptor: [Interleukin-1] explode all trees</w:t>
      </w:r>
    </w:p>
    <w:p w14:paraId="147A0A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5 (IL-1 or Interleukin-1 or IL1beta or "IL-1β"):ti,ab,kw</w:t>
      </w:r>
    </w:p>
    <w:p w14:paraId="09947F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6 MeSH descriptor: [Interleukin-6] explode all trees</w:t>
      </w:r>
    </w:p>
    <w:p w14:paraId="1FBBFC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7 (IL-6 or Interleukin-6):ti,ab,kw</w:t>
      </w:r>
    </w:p>
    <w:p w14:paraId="0A682D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8 MeSH descriptor: [Tumor Necrosis Factor-alpha] explode all trees</w:t>
      </w:r>
    </w:p>
    <w:p w14:paraId="0FB4D8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19 (TNF-alpha or TNFα):ti,ab,kw</w:t>
      </w:r>
    </w:p>
    <w:p w14:paraId="52326F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0 (Interleukin-8 or IL-8 or CXCL8):ti,ab,kw</w:t>
      </w:r>
    </w:p>
    <w:p w14:paraId="66AF70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1 (Interferon-gamma or IFN-gamma or IFNγ):ti,ab,kw</w:t>
      </w:r>
    </w:p>
    <w:p w14:paraId="59D534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2 (Interleukin-17 or IL-17):ti,ab,kw</w:t>
      </w:r>
    </w:p>
    <w:p w14:paraId="268868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3 (Interleukin-12 or IL-12):ti,ab,kw</w:t>
      </w:r>
    </w:p>
    <w:p w14:paraId="193204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4 (Interleukin-10 or IL-10):ti,ab,kw</w:t>
      </w:r>
    </w:p>
    <w:p w14:paraId="0499A4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5 (chemokine* or CCL2 or MCP-1):ti,ab,kw</w:t>
      </w:r>
    </w:p>
    <w:p w14:paraId="31ECF1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6 (biomarker* or cytokine* or inflammatory marker*):ti,ab,kw</w:t>
      </w:r>
    </w:p>
    <w:p w14:paraId="5D875B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7 #11 or #12 or #13 or #14 or #15 or #16 or #17 or #18 or #19 or #20 or #21 or #22 or #23 or #24 or #25 or #26</w:t>
      </w:r>
    </w:p>
    <w:p w14:paraId="3DDA4D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#28 #3 and #10 and #27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A3FCC"/>
    <w:rsid w:val="32EF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9</Words>
  <Characters>467</Characters>
  <Lines>0</Lines>
  <Paragraphs>0</Paragraphs>
  <TotalTime>14</TotalTime>
  <ScaleCrop>false</ScaleCrop>
  <LinksUpToDate>false</LinksUpToDate>
  <CharactersWithSpaces>53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Mr</cp:lastModifiedBy>
  <dcterms:modified xsi:type="dcterms:W3CDTF">2025-12-04T13:0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45776E84F64D4E438A8D80C9110AFF1E_12</vt:lpwstr>
  </property>
</Properties>
</file>